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5E94D" w14:textId="73EFD938" w:rsidR="00D86F53" w:rsidRPr="00D86F53" w:rsidRDefault="00D86F53" w:rsidP="00D86F5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6"/>
        <w:tblW w:w="8931" w:type="dxa"/>
        <w:tblInd w:w="-1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117"/>
        <w:gridCol w:w="1994"/>
      </w:tblGrid>
      <w:tr w:rsidR="00D86F53" w:rsidRPr="00D86F53" w14:paraId="06EC7397" w14:textId="77777777" w:rsidTr="00F61A80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873E273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0C32773" w14:textId="6B98960B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GI</w:t>
            </w:r>
            <w:r w:rsidR="008926F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E</w:t>
            </w: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7</w:t>
            </w: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</w:tcPr>
          <w:p w14:paraId="49CD402B" w14:textId="77777777" w:rsidR="00D86F53" w:rsidRPr="00A002EE" w:rsidRDefault="00D86F53" w:rsidP="00F61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</w:t>
            </w:r>
            <w:r w:rsidRPr="00A002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A00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7</w:t>
            </w:r>
            <w:r w:rsidRPr="00A002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</w:tcPr>
          <w:p w14:paraId="62237FD8" w14:textId="77777777" w:rsidR="00D86F53" w:rsidRPr="00A002EE" w:rsidRDefault="00D86F53" w:rsidP="00F61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A002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D86F53" w:rsidRPr="00D86F53" w14:paraId="19593A4B" w14:textId="77777777" w:rsidTr="00F61A80">
        <w:tc>
          <w:tcPr>
            <w:tcW w:w="2552" w:type="dxa"/>
            <w:tcBorders>
              <w:top w:val="single" w:sz="8" w:space="0" w:color="auto"/>
            </w:tcBorders>
          </w:tcPr>
          <w:p w14:paraId="381B0D78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 (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%</w:t>
            </w: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0E0957B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D86F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(51.1%)</w:t>
            </w:r>
          </w:p>
        </w:tc>
        <w:tc>
          <w:tcPr>
            <w:tcW w:w="2117" w:type="dxa"/>
            <w:tcBorders>
              <w:top w:val="single" w:sz="8" w:space="0" w:color="auto"/>
            </w:tcBorders>
          </w:tcPr>
          <w:p w14:paraId="42D33DD7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86F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994" w:type="dxa"/>
            <w:tcBorders>
              <w:top w:val="single" w:sz="8" w:space="0" w:color="auto"/>
            </w:tcBorders>
          </w:tcPr>
          <w:p w14:paraId="3CF836C0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D86F53" w:rsidRPr="00D86F53" w14:paraId="20435DEB" w14:textId="77777777" w:rsidTr="00F61A80">
        <w:tc>
          <w:tcPr>
            <w:tcW w:w="2552" w:type="dxa"/>
          </w:tcPr>
          <w:p w14:paraId="0F1E2139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year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(SD)]</w:t>
            </w:r>
          </w:p>
        </w:tc>
        <w:tc>
          <w:tcPr>
            <w:tcW w:w="2268" w:type="dxa"/>
          </w:tcPr>
          <w:p w14:paraId="11ED303F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5</w:t>
            </w:r>
            <w:r w:rsidRPr="00D86F5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1.33)</w:t>
            </w:r>
          </w:p>
        </w:tc>
        <w:tc>
          <w:tcPr>
            <w:tcW w:w="2117" w:type="dxa"/>
          </w:tcPr>
          <w:p w14:paraId="53609EA0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24</w:t>
            </w:r>
            <w:r w:rsidRPr="00D86F5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41)</w:t>
            </w:r>
          </w:p>
        </w:tc>
        <w:tc>
          <w:tcPr>
            <w:tcW w:w="1994" w:type="dxa"/>
          </w:tcPr>
          <w:p w14:paraId="3CB253BD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</w:tr>
      <w:tr w:rsidR="00D86F53" w:rsidRPr="00D86F53" w14:paraId="3D889680" w14:textId="77777777" w:rsidTr="00F61A80">
        <w:tc>
          <w:tcPr>
            <w:tcW w:w="2552" w:type="dxa"/>
          </w:tcPr>
          <w:p w14:paraId="5376B532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MSE [</w:t>
            </w:r>
            <w:proofErr w:type="gramStart"/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D)]</w:t>
            </w:r>
          </w:p>
        </w:tc>
        <w:tc>
          <w:tcPr>
            <w:tcW w:w="2268" w:type="dxa"/>
          </w:tcPr>
          <w:p w14:paraId="0C121B2E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7" w:type="dxa"/>
          </w:tcPr>
          <w:p w14:paraId="2DA96949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29</w:t>
            </w:r>
            <w:r w:rsidRPr="00D86F5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5)</w:t>
            </w:r>
          </w:p>
        </w:tc>
        <w:tc>
          <w:tcPr>
            <w:tcW w:w="1994" w:type="dxa"/>
          </w:tcPr>
          <w:p w14:paraId="5738EA7D" w14:textId="77777777" w:rsidR="00D86F53" w:rsidRPr="00D86F53" w:rsidRDefault="00D86F53" w:rsidP="00F61A8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86F53" w:rsidRPr="00D86F53" w14:paraId="5D645E30" w14:textId="77777777" w:rsidTr="00F61A80">
        <w:tc>
          <w:tcPr>
            <w:tcW w:w="2552" w:type="dxa"/>
          </w:tcPr>
          <w:p w14:paraId="3C028537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D86F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gramStart"/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D)]</w:t>
            </w:r>
          </w:p>
        </w:tc>
        <w:tc>
          <w:tcPr>
            <w:tcW w:w="2268" w:type="dxa"/>
          </w:tcPr>
          <w:p w14:paraId="47BD6B38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7" w:type="dxa"/>
          </w:tcPr>
          <w:p w14:paraId="48C70DD2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24.89</w:t>
            </w:r>
            <w:r w:rsidRPr="00D86F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(2.09)</w:t>
            </w:r>
          </w:p>
        </w:tc>
        <w:tc>
          <w:tcPr>
            <w:tcW w:w="1994" w:type="dxa"/>
          </w:tcPr>
          <w:p w14:paraId="176A2043" w14:textId="77777777" w:rsidR="00D86F53" w:rsidRPr="00D86F53" w:rsidRDefault="00D86F53" w:rsidP="00F61A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8D0A9CD" w14:textId="77777777" w:rsidR="00A002EE" w:rsidRPr="002D0D5A" w:rsidRDefault="00A002EE" w:rsidP="00D86F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D0D5A">
        <w:rPr>
          <w:rFonts w:ascii="Times New Roman" w:hAnsi="Times New Roman" w:cs="Times New Roman" w:hint="eastAsia"/>
          <w:sz w:val="18"/>
          <w:szCs w:val="18"/>
        </w:rPr>
        <w:t xml:space="preserve">Table S2 </w:t>
      </w:r>
      <w:r w:rsidRPr="002D0D5A">
        <w:rPr>
          <w:rFonts w:ascii="Times New Roman" w:hAnsi="Times New Roman" w:cs="Times New Roman"/>
          <w:sz w:val="18"/>
          <w:szCs w:val="18"/>
        </w:rPr>
        <w:t xml:space="preserve">Demographic data of two groups of subjects </w:t>
      </w:r>
    </w:p>
    <w:p w14:paraId="6E7E4BF3" w14:textId="345E4367" w:rsidR="00D86F53" w:rsidRPr="00D86F53" w:rsidRDefault="00D86F53" w:rsidP="00D86F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86F53">
        <w:rPr>
          <w:rFonts w:ascii="Times New Roman" w:hAnsi="Times New Roman" w:cs="Times New Roman"/>
          <w:sz w:val="18"/>
          <w:szCs w:val="18"/>
        </w:rPr>
        <w:t>Abbreviations: LGI1-AE = LGI1 antibody-associated autoimmune encephalitis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; NC = </w:t>
      </w:r>
      <w:r w:rsidR="008926FB">
        <w:rPr>
          <w:rFonts w:ascii="Times New Roman" w:hAnsi="Times New Roman" w:cs="Times New Roman" w:hint="eastAsia"/>
          <w:sz w:val="18"/>
          <w:szCs w:val="18"/>
        </w:rPr>
        <w:t>normal</w:t>
      </w:r>
      <w:r w:rsidRPr="00D86F53">
        <w:rPr>
          <w:rFonts w:ascii="Times New Roman" w:hAnsi="Times New Roman" w:cs="Times New Roman"/>
          <w:sz w:val="18"/>
          <w:szCs w:val="18"/>
        </w:rPr>
        <w:t xml:space="preserve"> control</w:t>
      </w:r>
      <w:r w:rsidRPr="00D86F53">
        <w:rPr>
          <w:rFonts w:ascii="Times New Roman" w:hAnsi="Times New Roman" w:cs="Times New Roman" w:hint="eastAsia"/>
          <w:sz w:val="18"/>
          <w:szCs w:val="18"/>
        </w:rPr>
        <w:t>; MMSE = m</w:t>
      </w:r>
      <w:r w:rsidRPr="00D86F53">
        <w:rPr>
          <w:rFonts w:ascii="Times New Roman" w:hAnsi="Times New Roman" w:cs="Times New Roman"/>
          <w:sz w:val="18"/>
          <w:szCs w:val="18"/>
        </w:rPr>
        <w:t>ini-mental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86F53">
        <w:rPr>
          <w:rFonts w:ascii="Times New Roman" w:hAnsi="Times New Roman" w:cs="Times New Roman"/>
          <w:sz w:val="18"/>
          <w:szCs w:val="18"/>
        </w:rPr>
        <w:t>state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86F53">
        <w:rPr>
          <w:rFonts w:ascii="Times New Roman" w:hAnsi="Times New Roman" w:cs="Times New Roman"/>
          <w:sz w:val="18"/>
          <w:szCs w:val="18"/>
        </w:rPr>
        <w:t>examination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; MoCA = </w:t>
      </w:r>
      <w:proofErr w:type="spellStart"/>
      <w:r w:rsidRPr="00D86F53">
        <w:rPr>
          <w:rFonts w:ascii="Times New Roman" w:hAnsi="Times New Roman" w:cs="Times New Roman" w:hint="eastAsia"/>
          <w:sz w:val="18"/>
          <w:szCs w:val="18"/>
        </w:rPr>
        <w:t>m</w:t>
      </w:r>
      <w:r w:rsidRPr="00D86F53">
        <w:rPr>
          <w:rFonts w:ascii="Times New Roman" w:hAnsi="Times New Roman" w:cs="Times New Roman"/>
          <w:sz w:val="18"/>
          <w:szCs w:val="18"/>
        </w:rPr>
        <w:t>ontreal</w:t>
      </w:r>
      <w:proofErr w:type="spellEnd"/>
      <w:r w:rsidRPr="00D86F53">
        <w:rPr>
          <w:rFonts w:ascii="Times New Roman" w:hAnsi="Times New Roman" w:cs="Times New Roman"/>
          <w:sz w:val="18"/>
          <w:szCs w:val="18"/>
        </w:rPr>
        <w:t xml:space="preserve"> cognitive assessment</w:t>
      </w:r>
      <w:r w:rsidRPr="00D86F53">
        <w:rPr>
          <w:rFonts w:ascii="Times New Roman" w:hAnsi="Times New Roman" w:cs="Times New Roman" w:hint="eastAsia"/>
          <w:sz w:val="18"/>
          <w:szCs w:val="18"/>
        </w:rPr>
        <w:t>.</w:t>
      </w:r>
    </w:p>
    <w:p w14:paraId="7E34946C" w14:textId="77777777" w:rsidR="00D86F53" w:rsidRPr="00D86F53" w:rsidRDefault="00D86F53" w:rsidP="00D86F53">
      <w:pPr>
        <w:spacing w:line="360" w:lineRule="auto"/>
        <w:rPr>
          <w:rFonts w:hint="eastAsia"/>
          <w:sz w:val="18"/>
          <w:szCs w:val="18"/>
        </w:rPr>
      </w:pPr>
    </w:p>
    <w:p w14:paraId="757F0A0E" w14:textId="77777777" w:rsidR="00D86F53" w:rsidRDefault="00D86F53" w:rsidP="00D86F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D3185CD" w14:textId="77777777" w:rsidR="00D86F53" w:rsidRPr="00D86F53" w:rsidRDefault="00D86F53" w:rsidP="00D86F53">
      <w:pPr>
        <w:spacing w:line="360" w:lineRule="auto"/>
        <w:rPr>
          <w:rFonts w:hint="eastAsia"/>
          <w:sz w:val="18"/>
          <w:szCs w:val="18"/>
        </w:rPr>
      </w:pPr>
    </w:p>
    <w:sectPr w:rsidR="00D86F53" w:rsidRPr="00D86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17CE6" w14:textId="77777777" w:rsidR="00691F57" w:rsidRDefault="00691F57" w:rsidP="00FB5AFB">
      <w:pPr>
        <w:rPr>
          <w:rFonts w:hint="eastAsia"/>
        </w:rPr>
      </w:pPr>
      <w:r>
        <w:separator/>
      </w:r>
    </w:p>
  </w:endnote>
  <w:endnote w:type="continuationSeparator" w:id="0">
    <w:p w14:paraId="69770C29" w14:textId="77777777" w:rsidR="00691F57" w:rsidRDefault="00691F57" w:rsidP="00FB5A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E0A31" w14:textId="77777777" w:rsidR="00691F57" w:rsidRDefault="00691F57" w:rsidP="00FB5AFB">
      <w:pPr>
        <w:rPr>
          <w:rFonts w:hint="eastAsia"/>
        </w:rPr>
      </w:pPr>
      <w:r>
        <w:separator/>
      </w:r>
    </w:p>
  </w:footnote>
  <w:footnote w:type="continuationSeparator" w:id="0">
    <w:p w14:paraId="3D0E1FDA" w14:textId="77777777" w:rsidR="00691F57" w:rsidRDefault="00691F57" w:rsidP="00FB5A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CF2"/>
    <w:rsid w:val="0000197C"/>
    <w:rsid w:val="00001C9C"/>
    <w:rsid w:val="00004DB3"/>
    <w:rsid w:val="000110AA"/>
    <w:rsid w:val="00012B06"/>
    <w:rsid w:val="00012D3A"/>
    <w:rsid w:val="00015036"/>
    <w:rsid w:val="00016FBA"/>
    <w:rsid w:val="00030385"/>
    <w:rsid w:val="00041C2A"/>
    <w:rsid w:val="00043A89"/>
    <w:rsid w:val="00044443"/>
    <w:rsid w:val="000453F9"/>
    <w:rsid w:val="0005007E"/>
    <w:rsid w:val="00055902"/>
    <w:rsid w:val="0006113A"/>
    <w:rsid w:val="00064CAD"/>
    <w:rsid w:val="00065AF9"/>
    <w:rsid w:val="00074F11"/>
    <w:rsid w:val="000814DE"/>
    <w:rsid w:val="000819DE"/>
    <w:rsid w:val="00082B3A"/>
    <w:rsid w:val="0008469B"/>
    <w:rsid w:val="0008759B"/>
    <w:rsid w:val="000A3040"/>
    <w:rsid w:val="000A5064"/>
    <w:rsid w:val="000A7606"/>
    <w:rsid w:val="000C0EB6"/>
    <w:rsid w:val="000C4F93"/>
    <w:rsid w:val="000C65EE"/>
    <w:rsid w:val="000D316E"/>
    <w:rsid w:val="000E3462"/>
    <w:rsid w:val="000E697E"/>
    <w:rsid w:val="000F36AA"/>
    <w:rsid w:val="000F497D"/>
    <w:rsid w:val="000F7786"/>
    <w:rsid w:val="0010456D"/>
    <w:rsid w:val="00112B0A"/>
    <w:rsid w:val="00126544"/>
    <w:rsid w:val="00133FFD"/>
    <w:rsid w:val="00136C6E"/>
    <w:rsid w:val="00137493"/>
    <w:rsid w:val="00153336"/>
    <w:rsid w:val="0015656D"/>
    <w:rsid w:val="00161BE4"/>
    <w:rsid w:val="00181091"/>
    <w:rsid w:val="001836D3"/>
    <w:rsid w:val="001860CD"/>
    <w:rsid w:val="001A1A89"/>
    <w:rsid w:val="001A37AF"/>
    <w:rsid w:val="001A4D4B"/>
    <w:rsid w:val="001A50E2"/>
    <w:rsid w:val="001B35EC"/>
    <w:rsid w:val="001B48EF"/>
    <w:rsid w:val="001B5079"/>
    <w:rsid w:val="001D17B8"/>
    <w:rsid w:val="001D19D5"/>
    <w:rsid w:val="001E024B"/>
    <w:rsid w:val="001E3B5A"/>
    <w:rsid w:val="001E5646"/>
    <w:rsid w:val="001E605A"/>
    <w:rsid w:val="001E68EE"/>
    <w:rsid w:val="002071C0"/>
    <w:rsid w:val="00220F5F"/>
    <w:rsid w:val="00233DCF"/>
    <w:rsid w:val="00235A53"/>
    <w:rsid w:val="00237E4B"/>
    <w:rsid w:val="00243FC9"/>
    <w:rsid w:val="002444AD"/>
    <w:rsid w:val="00245F8C"/>
    <w:rsid w:val="00247A7C"/>
    <w:rsid w:val="00251C49"/>
    <w:rsid w:val="0025333A"/>
    <w:rsid w:val="00265CDF"/>
    <w:rsid w:val="00275CAF"/>
    <w:rsid w:val="002809F3"/>
    <w:rsid w:val="00281F6F"/>
    <w:rsid w:val="00282571"/>
    <w:rsid w:val="00282E03"/>
    <w:rsid w:val="00285580"/>
    <w:rsid w:val="002A3939"/>
    <w:rsid w:val="002B10EC"/>
    <w:rsid w:val="002C1983"/>
    <w:rsid w:val="002C675E"/>
    <w:rsid w:val="002D0D5A"/>
    <w:rsid w:val="002E025B"/>
    <w:rsid w:val="002F6CAF"/>
    <w:rsid w:val="00304525"/>
    <w:rsid w:val="00304DCD"/>
    <w:rsid w:val="003137CB"/>
    <w:rsid w:val="00324ADF"/>
    <w:rsid w:val="003267A7"/>
    <w:rsid w:val="0033100A"/>
    <w:rsid w:val="00334824"/>
    <w:rsid w:val="00356A4E"/>
    <w:rsid w:val="00363B85"/>
    <w:rsid w:val="00375234"/>
    <w:rsid w:val="00377D84"/>
    <w:rsid w:val="00381A68"/>
    <w:rsid w:val="00397000"/>
    <w:rsid w:val="003A0476"/>
    <w:rsid w:val="003A22C0"/>
    <w:rsid w:val="003A5CAA"/>
    <w:rsid w:val="003A72A0"/>
    <w:rsid w:val="003B2A49"/>
    <w:rsid w:val="003B3838"/>
    <w:rsid w:val="003B5B42"/>
    <w:rsid w:val="003B7958"/>
    <w:rsid w:val="003C0F2D"/>
    <w:rsid w:val="003D3B5D"/>
    <w:rsid w:val="003F26E3"/>
    <w:rsid w:val="003F476E"/>
    <w:rsid w:val="003F7E19"/>
    <w:rsid w:val="004013D0"/>
    <w:rsid w:val="0040588A"/>
    <w:rsid w:val="00410D24"/>
    <w:rsid w:val="0041604D"/>
    <w:rsid w:val="00434852"/>
    <w:rsid w:val="00442323"/>
    <w:rsid w:val="00445CFE"/>
    <w:rsid w:val="00446853"/>
    <w:rsid w:val="00465C85"/>
    <w:rsid w:val="00472D4F"/>
    <w:rsid w:val="00483D0C"/>
    <w:rsid w:val="00490F00"/>
    <w:rsid w:val="004B2D31"/>
    <w:rsid w:val="004C346A"/>
    <w:rsid w:val="004D0F1A"/>
    <w:rsid w:val="004D6160"/>
    <w:rsid w:val="004E6EEA"/>
    <w:rsid w:val="004F07A5"/>
    <w:rsid w:val="004F084D"/>
    <w:rsid w:val="005045A5"/>
    <w:rsid w:val="005176E2"/>
    <w:rsid w:val="00526468"/>
    <w:rsid w:val="00540BDC"/>
    <w:rsid w:val="00543EBC"/>
    <w:rsid w:val="00543FD1"/>
    <w:rsid w:val="00553362"/>
    <w:rsid w:val="00560A9D"/>
    <w:rsid w:val="005655A5"/>
    <w:rsid w:val="005770A2"/>
    <w:rsid w:val="00581919"/>
    <w:rsid w:val="005829E9"/>
    <w:rsid w:val="0059554E"/>
    <w:rsid w:val="005A47E5"/>
    <w:rsid w:val="005B1DC6"/>
    <w:rsid w:val="005B639F"/>
    <w:rsid w:val="005C2251"/>
    <w:rsid w:val="005C28B2"/>
    <w:rsid w:val="005C5C05"/>
    <w:rsid w:val="005D3C5B"/>
    <w:rsid w:val="005D460A"/>
    <w:rsid w:val="005D5D6B"/>
    <w:rsid w:val="005D6C08"/>
    <w:rsid w:val="005E1819"/>
    <w:rsid w:val="005E3468"/>
    <w:rsid w:val="005E3F05"/>
    <w:rsid w:val="005E68AE"/>
    <w:rsid w:val="005F1295"/>
    <w:rsid w:val="005F62A3"/>
    <w:rsid w:val="005F7ED2"/>
    <w:rsid w:val="006071DF"/>
    <w:rsid w:val="00612B90"/>
    <w:rsid w:val="0061346C"/>
    <w:rsid w:val="006168DD"/>
    <w:rsid w:val="00620BC6"/>
    <w:rsid w:val="0063281B"/>
    <w:rsid w:val="0063634D"/>
    <w:rsid w:val="00642D3B"/>
    <w:rsid w:val="00647DD7"/>
    <w:rsid w:val="006526B0"/>
    <w:rsid w:val="00654026"/>
    <w:rsid w:val="0067262F"/>
    <w:rsid w:val="00674981"/>
    <w:rsid w:val="006758BA"/>
    <w:rsid w:val="00680845"/>
    <w:rsid w:val="0068769B"/>
    <w:rsid w:val="00691F57"/>
    <w:rsid w:val="00693B85"/>
    <w:rsid w:val="006A10B8"/>
    <w:rsid w:val="006A53FD"/>
    <w:rsid w:val="006B481D"/>
    <w:rsid w:val="006B6169"/>
    <w:rsid w:val="006C1BCA"/>
    <w:rsid w:val="006C4B2C"/>
    <w:rsid w:val="006C52E2"/>
    <w:rsid w:val="006D6BC7"/>
    <w:rsid w:val="006D71A2"/>
    <w:rsid w:val="006E2B37"/>
    <w:rsid w:val="006E4F5B"/>
    <w:rsid w:val="006F0AD8"/>
    <w:rsid w:val="006F4400"/>
    <w:rsid w:val="006F5835"/>
    <w:rsid w:val="006F5AAE"/>
    <w:rsid w:val="006F6BD3"/>
    <w:rsid w:val="00702626"/>
    <w:rsid w:val="007035C8"/>
    <w:rsid w:val="00712390"/>
    <w:rsid w:val="00720C78"/>
    <w:rsid w:val="00721D8B"/>
    <w:rsid w:val="007249B1"/>
    <w:rsid w:val="0072501A"/>
    <w:rsid w:val="00752B13"/>
    <w:rsid w:val="007549A6"/>
    <w:rsid w:val="00763423"/>
    <w:rsid w:val="00763B94"/>
    <w:rsid w:val="007659D1"/>
    <w:rsid w:val="00777954"/>
    <w:rsid w:val="00777B19"/>
    <w:rsid w:val="0078011A"/>
    <w:rsid w:val="00785C79"/>
    <w:rsid w:val="00790C25"/>
    <w:rsid w:val="007922F5"/>
    <w:rsid w:val="00795AF3"/>
    <w:rsid w:val="00795F72"/>
    <w:rsid w:val="007A0F5E"/>
    <w:rsid w:val="007A28C7"/>
    <w:rsid w:val="007A32BA"/>
    <w:rsid w:val="007A38F8"/>
    <w:rsid w:val="007A7CE8"/>
    <w:rsid w:val="007B00C8"/>
    <w:rsid w:val="007B6FB0"/>
    <w:rsid w:val="007C1131"/>
    <w:rsid w:val="007C6A81"/>
    <w:rsid w:val="007D0C11"/>
    <w:rsid w:val="007D1995"/>
    <w:rsid w:val="007D42EB"/>
    <w:rsid w:val="007E4840"/>
    <w:rsid w:val="007E5E13"/>
    <w:rsid w:val="007E6FD3"/>
    <w:rsid w:val="007E77BF"/>
    <w:rsid w:val="007E7DFE"/>
    <w:rsid w:val="007F639B"/>
    <w:rsid w:val="00813086"/>
    <w:rsid w:val="00823EFF"/>
    <w:rsid w:val="00832485"/>
    <w:rsid w:val="00833D73"/>
    <w:rsid w:val="00840B46"/>
    <w:rsid w:val="00840DCE"/>
    <w:rsid w:val="00841E26"/>
    <w:rsid w:val="00852C23"/>
    <w:rsid w:val="00856CB7"/>
    <w:rsid w:val="00857C02"/>
    <w:rsid w:val="00865DCA"/>
    <w:rsid w:val="00867F37"/>
    <w:rsid w:val="00870837"/>
    <w:rsid w:val="0087204B"/>
    <w:rsid w:val="00881E88"/>
    <w:rsid w:val="00886011"/>
    <w:rsid w:val="00891318"/>
    <w:rsid w:val="008926FB"/>
    <w:rsid w:val="008A0472"/>
    <w:rsid w:val="008A7357"/>
    <w:rsid w:val="008A7CAF"/>
    <w:rsid w:val="008B3E01"/>
    <w:rsid w:val="008C58B7"/>
    <w:rsid w:val="008C7D85"/>
    <w:rsid w:val="008D2C82"/>
    <w:rsid w:val="008E2A84"/>
    <w:rsid w:val="008F6287"/>
    <w:rsid w:val="008F6C74"/>
    <w:rsid w:val="008F7B57"/>
    <w:rsid w:val="00906F0C"/>
    <w:rsid w:val="009155A2"/>
    <w:rsid w:val="00916272"/>
    <w:rsid w:val="009175F5"/>
    <w:rsid w:val="00921D4C"/>
    <w:rsid w:val="00927782"/>
    <w:rsid w:val="009279DF"/>
    <w:rsid w:val="00932697"/>
    <w:rsid w:val="00934EA7"/>
    <w:rsid w:val="0094124A"/>
    <w:rsid w:val="00941ED7"/>
    <w:rsid w:val="00942A95"/>
    <w:rsid w:val="00945E54"/>
    <w:rsid w:val="00957DBF"/>
    <w:rsid w:val="00960F82"/>
    <w:rsid w:val="009667E9"/>
    <w:rsid w:val="009A2EF8"/>
    <w:rsid w:val="009A63A6"/>
    <w:rsid w:val="009A767D"/>
    <w:rsid w:val="009A7D9E"/>
    <w:rsid w:val="009B6C7D"/>
    <w:rsid w:val="009C2B17"/>
    <w:rsid w:val="009E4680"/>
    <w:rsid w:val="009E5589"/>
    <w:rsid w:val="009E797C"/>
    <w:rsid w:val="009F2C06"/>
    <w:rsid w:val="00A002EE"/>
    <w:rsid w:val="00A02410"/>
    <w:rsid w:val="00A03B5E"/>
    <w:rsid w:val="00A11461"/>
    <w:rsid w:val="00A14E02"/>
    <w:rsid w:val="00A30645"/>
    <w:rsid w:val="00A32F26"/>
    <w:rsid w:val="00A33162"/>
    <w:rsid w:val="00A33522"/>
    <w:rsid w:val="00A33D22"/>
    <w:rsid w:val="00A36AD4"/>
    <w:rsid w:val="00A45ED1"/>
    <w:rsid w:val="00A51AA9"/>
    <w:rsid w:val="00A613DB"/>
    <w:rsid w:val="00A6140F"/>
    <w:rsid w:val="00A61490"/>
    <w:rsid w:val="00A63CF2"/>
    <w:rsid w:val="00A730F4"/>
    <w:rsid w:val="00A7396B"/>
    <w:rsid w:val="00A73C36"/>
    <w:rsid w:val="00A77D38"/>
    <w:rsid w:val="00A834B5"/>
    <w:rsid w:val="00A90EF3"/>
    <w:rsid w:val="00A93FDD"/>
    <w:rsid w:val="00AA122E"/>
    <w:rsid w:val="00AA63AF"/>
    <w:rsid w:val="00AA7D77"/>
    <w:rsid w:val="00AB0E1E"/>
    <w:rsid w:val="00AB31D4"/>
    <w:rsid w:val="00AB362B"/>
    <w:rsid w:val="00AB3A7A"/>
    <w:rsid w:val="00AB3F5B"/>
    <w:rsid w:val="00AB4134"/>
    <w:rsid w:val="00AB7B49"/>
    <w:rsid w:val="00AC3C09"/>
    <w:rsid w:val="00AD0A72"/>
    <w:rsid w:val="00AD1890"/>
    <w:rsid w:val="00AD3734"/>
    <w:rsid w:val="00AD5A00"/>
    <w:rsid w:val="00AD77DA"/>
    <w:rsid w:val="00AE436B"/>
    <w:rsid w:val="00AF0DBE"/>
    <w:rsid w:val="00AF2792"/>
    <w:rsid w:val="00AF2BD4"/>
    <w:rsid w:val="00AF56CD"/>
    <w:rsid w:val="00AF5821"/>
    <w:rsid w:val="00B02BD6"/>
    <w:rsid w:val="00B05066"/>
    <w:rsid w:val="00B1027F"/>
    <w:rsid w:val="00B10C5C"/>
    <w:rsid w:val="00B160AD"/>
    <w:rsid w:val="00B25246"/>
    <w:rsid w:val="00B26226"/>
    <w:rsid w:val="00B27AC4"/>
    <w:rsid w:val="00B344A5"/>
    <w:rsid w:val="00B37558"/>
    <w:rsid w:val="00B4100F"/>
    <w:rsid w:val="00B44155"/>
    <w:rsid w:val="00B44218"/>
    <w:rsid w:val="00B472D9"/>
    <w:rsid w:val="00B52CA7"/>
    <w:rsid w:val="00B61CCE"/>
    <w:rsid w:val="00B64662"/>
    <w:rsid w:val="00B70251"/>
    <w:rsid w:val="00B852BB"/>
    <w:rsid w:val="00B94DBB"/>
    <w:rsid w:val="00BA1AD8"/>
    <w:rsid w:val="00BC234C"/>
    <w:rsid w:val="00BD0589"/>
    <w:rsid w:val="00BD6222"/>
    <w:rsid w:val="00BD67CB"/>
    <w:rsid w:val="00BD6DAF"/>
    <w:rsid w:val="00BE4646"/>
    <w:rsid w:val="00BE66AD"/>
    <w:rsid w:val="00BF39C1"/>
    <w:rsid w:val="00BF3DEF"/>
    <w:rsid w:val="00BF4656"/>
    <w:rsid w:val="00C00054"/>
    <w:rsid w:val="00C01B79"/>
    <w:rsid w:val="00C0352B"/>
    <w:rsid w:val="00C21FE3"/>
    <w:rsid w:val="00C309F2"/>
    <w:rsid w:val="00C35B19"/>
    <w:rsid w:val="00C35B74"/>
    <w:rsid w:val="00C41440"/>
    <w:rsid w:val="00C618A1"/>
    <w:rsid w:val="00C704B8"/>
    <w:rsid w:val="00C756A7"/>
    <w:rsid w:val="00C81500"/>
    <w:rsid w:val="00C82FCC"/>
    <w:rsid w:val="00C919F2"/>
    <w:rsid w:val="00C92893"/>
    <w:rsid w:val="00C92E86"/>
    <w:rsid w:val="00CA6AAA"/>
    <w:rsid w:val="00CA74C1"/>
    <w:rsid w:val="00CB48A7"/>
    <w:rsid w:val="00CB7D53"/>
    <w:rsid w:val="00CC2237"/>
    <w:rsid w:val="00CD2582"/>
    <w:rsid w:val="00CD6475"/>
    <w:rsid w:val="00CF6796"/>
    <w:rsid w:val="00D01035"/>
    <w:rsid w:val="00D0449C"/>
    <w:rsid w:val="00D0783F"/>
    <w:rsid w:val="00D23573"/>
    <w:rsid w:val="00D23611"/>
    <w:rsid w:val="00D26792"/>
    <w:rsid w:val="00D30B8B"/>
    <w:rsid w:val="00D33602"/>
    <w:rsid w:val="00D359D7"/>
    <w:rsid w:val="00D4647F"/>
    <w:rsid w:val="00D54B42"/>
    <w:rsid w:val="00D57323"/>
    <w:rsid w:val="00D8165C"/>
    <w:rsid w:val="00D86F53"/>
    <w:rsid w:val="00D903AC"/>
    <w:rsid w:val="00D9421A"/>
    <w:rsid w:val="00D97CA3"/>
    <w:rsid w:val="00DB18F8"/>
    <w:rsid w:val="00DB6CA8"/>
    <w:rsid w:val="00DC4543"/>
    <w:rsid w:val="00DC474F"/>
    <w:rsid w:val="00DD3480"/>
    <w:rsid w:val="00DE40C5"/>
    <w:rsid w:val="00E0029B"/>
    <w:rsid w:val="00E02712"/>
    <w:rsid w:val="00E04C08"/>
    <w:rsid w:val="00E157BE"/>
    <w:rsid w:val="00E21AEE"/>
    <w:rsid w:val="00E229E0"/>
    <w:rsid w:val="00E2485D"/>
    <w:rsid w:val="00E25A8A"/>
    <w:rsid w:val="00E27205"/>
    <w:rsid w:val="00E31836"/>
    <w:rsid w:val="00E506B1"/>
    <w:rsid w:val="00E51C62"/>
    <w:rsid w:val="00E53D68"/>
    <w:rsid w:val="00E54613"/>
    <w:rsid w:val="00E550A5"/>
    <w:rsid w:val="00E57781"/>
    <w:rsid w:val="00E57B7E"/>
    <w:rsid w:val="00E71877"/>
    <w:rsid w:val="00E74ECF"/>
    <w:rsid w:val="00E761FD"/>
    <w:rsid w:val="00E95165"/>
    <w:rsid w:val="00E95AFD"/>
    <w:rsid w:val="00E95BE2"/>
    <w:rsid w:val="00EA3552"/>
    <w:rsid w:val="00EB3A30"/>
    <w:rsid w:val="00EB3DD5"/>
    <w:rsid w:val="00EC6F4E"/>
    <w:rsid w:val="00ED09C8"/>
    <w:rsid w:val="00ED5F79"/>
    <w:rsid w:val="00ED6D5E"/>
    <w:rsid w:val="00EE136A"/>
    <w:rsid w:val="00EF1BD0"/>
    <w:rsid w:val="00EF6976"/>
    <w:rsid w:val="00F00F51"/>
    <w:rsid w:val="00F03595"/>
    <w:rsid w:val="00F112CF"/>
    <w:rsid w:val="00F1177A"/>
    <w:rsid w:val="00F1219D"/>
    <w:rsid w:val="00F154E0"/>
    <w:rsid w:val="00F21A5F"/>
    <w:rsid w:val="00F26B04"/>
    <w:rsid w:val="00F31B6A"/>
    <w:rsid w:val="00F32A1E"/>
    <w:rsid w:val="00F34D2F"/>
    <w:rsid w:val="00F37D05"/>
    <w:rsid w:val="00F50D22"/>
    <w:rsid w:val="00F50E33"/>
    <w:rsid w:val="00F54ABE"/>
    <w:rsid w:val="00F61E81"/>
    <w:rsid w:val="00F7174E"/>
    <w:rsid w:val="00F800C8"/>
    <w:rsid w:val="00F91C75"/>
    <w:rsid w:val="00F97D3A"/>
    <w:rsid w:val="00FA1B46"/>
    <w:rsid w:val="00FA58C3"/>
    <w:rsid w:val="00FA79D4"/>
    <w:rsid w:val="00FB400E"/>
    <w:rsid w:val="00FB4DB4"/>
    <w:rsid w:val="00FB5AFB"/>
    <w:rsid w:val="00FB6668"/>
    <w:rsid w:val="00FC34CD"/>
    <w:rsid w:val="00FC4C77"/>
    <w:rsid w:val="00FD0971"/>
    <w:rsid w:val="00FD7C95"/>
    <w:rsid w:val="00FE141A"/>
    <w:rsid w:val="00FE5279"/>
    <w:rsid w:val="00FE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white"/>
    </o:shapedefaults>
    <o:shapelayout v:ext="edit">
      <o:idmap v:ext="edit" data="2"/>
    </o:shapelayout>
  </w:shapeDefaults>
  <w:decimalSymbol w:val="."/>
  <w:listSeparator w:val=","/>
  <w14:docId w14:val="1EF1EA6F"/>
  <w15:chartTrackingRefBased/>
  <w15:docId w15:val="{28407F81-AD36-4207-9716-9399A4EC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67498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67498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67498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674981"/>
    <w:rPr>
      <w:i/>
      <w:iCs/>
    </w:rPr>
  </w:style>
  <w:style w:type="table" w:styleId="-1">
    <w:name w:val="Light Shading Accent 1"/>
    <w:basedOn w:val="a1"/>
    <w:uiPriority w:val="60"/>
    <w:rsid w:val="0067498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652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FB5A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B5AF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B5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B5AFB"/>
    <w:rPr>
      <w:sz w:val="18"/>
      <w:szCs w:val="18"/>
    </w:rPr>
  </w:style>
  <w:style w:type="paragraph" w:styleId="ab">
    <w:name w:val="Revision"/>
    <w:hidden/>
    <w:uiPriority w:val="99"/>
    <w:semiHidden/>
    <w:rsid w:val="00BF4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9913B-0C46-4CBA-9F6A-51A291A83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Zhao</dc:creator>
  <cp:keywords/>
  <dc:description/>
  <cp:lastModifiedBy>yue yuan</cp:lastModifiedBy>
  <cp:revision>221</cp:revision>
  <cp:lastPrinted>2023-10-11T11:49:00Z</cp:lastPrinted>
  <dcterms:created xsi:type="dcterms:W3CDTF">2024-05-06T10:55:00Z</dcterms:created>
  <dcterms:modified xsi:type="dcterms:W3CDTF">2025-04-01T07:03:00Z</dcterms:modified>
</cp:coreProperties>
</file>